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D40F3" w14:textId="39254C1C" w:rsidR="007C3A52" w:rsidRPr="00B253C4" w:rsidRDefault="007C3A52" w:rsidP="00B253C4">
      <w:pPr>
        <w:spacing w:line="36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7B2865">
        <w:rPr>
          <w:rFonts w:cstheme="minorHAnsi"/>
          <w:b/>
          <w:sz w:val="28"/>
          <w:szCs w:val="28"/>
          <w:lang w:val="en-US"/>
        </w:rPr>
        <w:t xml:space="preserve">Supplementary File </w:t>
      </w:r>
      <w:r w:rsidR="00F96999">
        <w:rPr>
          <w:rFonts w:cstheme="minorHAnsi"/>
          <w:b/>
          <w:sz w:val="28"/>
          <w:szCs w:val="28"/>
          <w:lang w:val="en-US"/>
        </w:rPr>
        <w:t>2</w:t>
      </w:r>
      <w:r w:rsidRPr="007B2865">
        <w:rPr>
          <w:rFonts w:cstheme="minorHAnsi"/>
          <w:b/>
          <w:sz w:val="28"/>
          <w:szCs w:val="28"/>
          <w:lang w:val="en-US"/>
        </w:rPr>
        <w:t xml:space="preserve">: </w:t>
      </w:r>
      <w:r w:rsidR="0094062E">
        <w:rPr>
          <w:rFonts w:cstheme="minorHAnsi"/>
          <w:b/>
          <w:sz w:val="28"/>
          <w:szCs w:val="28"/>
          <w:lang w:val="en-US"/>
        </w:rPr>
        <w:t xml:space="preserve">Participant Recruitment </w:t>
      </w:r>
    </w:p>
    <w:p w14:paraId="11D969C0" w14:textId="32C38DB3" w:rsidR="007C3A52" w:rsidRDefault="007C3A52" w:rsidP="007C3A52">
      <w:pPr>
        <w:rPr>
          <w:rFonts w:cstheme="minorHAnsi"/>
          <w:b/>
          <w:bCs/>
          <w:u w:val="single"/>
        </w:rPr>
      </w:pP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204D85" wp14:editId="7403BD3C">
                <wp:simplePos x="0" y="0"/>
                <wp:positionH relativeFrom="column">
                  <wp:posOffset>52070</wp:posOffset>
                </wp:positionH>
                <wp:positionV relativeFrom="paragraph">
                  <wp:posOffset>6438900</wp:posOffset>
                </wp:positionV>
                <wp:extent cx="1435100" cy="482600"/>
                <wp:effectExtent l="0" t="0" r="1270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0" cy="4826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540506" w14:textId="77777777" w:rsidR="007C3A52" w:rsidRPr="006C5819" w:rsidRDefault="007C3A52" w:rsidP="007C3A52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6C5819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Completed Inter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204D85" id="Rectangle 10" o:spid="_x0000_s1026" style="position:absolute;margin-left:4.1pt;margin-top:507pt;width:113pt;height:3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" fillcolor="white [3201]" strokecolor="#a5a5a5 [3206]" strokeweight="1pt">
                <v:textbox>
                  <w:txbxContent>
                    <w:p w14:paraId="5D540506" w14:textId="77777777" w:rsidR="007C3A52" w:rsidRPr="006C5819" w:rsidRDefault="007C3A52" w:rsidP="007C3A52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6C5819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Completed Interview</w:t>
                      </w: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175F3D" wp14:editId="43943A35">
                <wp:simplePos x="0" y="0"/>
                <wp:positionH relativeFrom="column">
                  <wp:posOffset>1626235</wp:posOffset>
                </wp:positionH>
                <wp:positionV relativeFrom="paragraph">
                  <wp:posOffset>6438900</wp:posOffset>
                </wp:positionV>
                <wp:extent cx="1955800" cy="1050925"/>
                <wp:effectExtent l="50800" t="38100" r="50800" b="92075"/>
                <wp:wrapNone/>
                <wp:docPr id="1344005799" name="Rectangle 13440057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10509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  <a:effectLst>
                          <a:outerShdw blurRad="44450" dist="27940" dir="5400000" algn="ctr">
                            <a:srgbClr val="000000">
                              <a:alpha val="32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balanced" dir="t">
                            <a:rot lat="0" lon="0" rev="8700000"/>
                          </a:lightRig>
                        </a:scene3d>
                        <a:sp3d/>
                      </wps:spPr>
                      <wps:style>
                        <a:lnRef idx="1">
                          <a:schemeClr val="accent6"/>
                        </a:lnRef>
                        <a:fillRef idx="3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519237" w14:textId="5953687F" w:rsidR="007C3A52" w:rsidRPr="00633CBE" w:rsidRDefault="007C3A52" w:rsidP="007C3A52">
                            <w:pP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2</w:t>
                            </w:r>
                            <w:r w:rsidR="00BF1C9D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7</w:t>
                            </w:r>
                            <w:r w:rsidRPr="00633CB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completed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interview</w:t>
                            </w:r>
                            <w:proofErr w:type="gramEnd"/>
                          </w:p>
                          <w:p w14:paraId="6FFABBAE" w14:textId="2EBBD35B" w:rsidR="007C3A52" w:rsidRPr="00633CBE" w:rsidRDefault="007C3A52" w:rsidP="00BF1C9D">
                            <w:pPr>
                              <w:pStyle w:val="ListParagraph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175F3D" id="Rectangle 1344005799" o:spid="_x0000_s1027" style="position:absolute;margin-left:128.05pt;margin-top:507pt;width:154pt;height:8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" fillcolor="#2f5496 [2404]" stroked="f" strokeweight=".5pt">
                <v:shadow on="t" color="black" opacity="20971f" offset="0,2.2pt"/>
                <v:textbox>
                  <w:txbxContent>
                    <w:p w14:paraId="7B519237" w14:textId="5953687F" w:rsidR="007C3A52" w:rsidRPr="00633CBE" w:rsidRDefault="007C3A52" w:rsidP="007C3A52">
                      <w:pP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2</w:t>
                      </w:r>
                      <w:r w:rsidR="00BF1C9D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7</w:t>
                      </w:r>
                      <w:r w:rsidRPr="00633CB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completed </w:t>
                      </w:r>
                      <w:proofErr w:type="gramStart"/>
                      <w: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interview</w:t>
                      </w:r>
                      <w:proofErr w:type="gramEnd"/>
                    </w:p>
                    <w:p w14:paraId="6FFABBAE" w14:textId="2EBBD35B" w:rsidR="007C3A52" w:rsidRPr="00633CBE" w:rsidRDefault="007C3A52" w:rsidP="00BF1C9D">
                      <w:pPr>
                        <w:pStyle w:val="ListParagraph"/>
                        <w:rPr>
                          <w:color w:val="FFFFFF" w:themeColor="background1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B41748" wp14:editId="4177FB99">
                <wp:simplePos x="0" y="0"/>
                <wp:positionH relativeFrom="column">
                  <wp:posOffset>2667000</wp:posOffset>
                </wp:positionH>
                <wp:positionV relativeFrom="paragraph">
                  <wp:posOffset>5961380</wp:posOffset>
                </wp:positionV>
                <wp:extent cx="0" cy="469900"/>
                <wp:effectExtent l="88900" t="0" r="63500" b="254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900"/>
                        </a:xfrm>
                        <a:prstGeom prst="line">
                          <a:avLst/>
                        </a:prstGeom>
                        <a:ln w="25400" cap="flat" cmpd="sng" algn="ctr">
                          <a:solidFill>
                            <a:schemeClr val="tx2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585F67" id="Straight Connector 2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469.4pt" to="210pt,50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" strokecolor="#44546a [3215]" strokeweight="2pt">
                <v:stroke endarrow="open"/>
              </v:line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BE60EF" wp14:editId="56FD0421">
                <wp:simplePos x="0" y="0"/>
                <wp:positionH relativeFrom="column">
                  <wp:posOffset>1626235</wp:posOffset>
                </wp:positionH>
                <wp:positionV relativeFrom="paragraph">
                  <wp:posOffset>4919345</wp:posOffset>
                </wp:positionV>
                <wp:extent cx="1955800" cy="1049655"/>
                <wp:effectExtent l="50800" t="38100" r="50800" b="93345"/>
                <wp:wrapNone/>
                <wp:docPr id="2008712167" name="Rectangle 2008712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10496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  <a:effectLst>
                          <a:outerShdw blurRad="44450" dist="27940" dir="5400000" algn="ctr">
                            <a:srgbClr val="000000">
                              <a:alpha val="32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balanced" dir="t">
                            <a:rot lat="0" lon="0" rev="8700000"/>
                          </a:lightRig>
                        </a:scene3d>
                        <a:sp3d/>
                      </wps:spPr>
                      <wps:style>
                        <a:lnRef idx="1">
                          <a:schemeClr val="accent6"/>
                        </a:lnRef>
                        <a:fillRef idx="3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FF0078" w14:textId="2DE4D9AC" w:rsidR="007C3A52" w:rsidRPr="00633CBE" w:rsidRDefault="00F32F96" w:rsidP="007C3A52">
                            <w:pP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33</w:t>
                            </w:r>
                            <w:r w:rsidRPr="00633CB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 </w:t>
                            </w:r>
                            <w:r w:rsidR="007C3A52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invited to </w:t>
                            </w:r>
                            <w:proofErr w:type="gramStart"/>
                            <w:r w:rsidR="007C3A52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interview</w:t>
                            </w:r>
                            <w:proofErr w:type="gramEnd"/>
                          </w:p>
                          <w:p w14:paraId="22EF67C1" w14:textId="4695B61C" w:rsidR="007C3A52" w:rsidRPr="00542DEE" w:rsidRDefault="007C3A52" w:rsidP="0082097B">
                            <w:pPr>
                              <w:pStyle w:val="ListParagraph"/>
                              <w:rPr>
                                <w:strike/>
                                <w:color w:val="FFFFFF" w:themeColor="background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BE60EF" id="Rectangle 2008712167" o:spid="_x0000_s1028" style="position:absolute;margin-left:128.05pt;margin-top:387.35pt;width:154pt;height:82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" fillcolor="#2f5496 [2404]" stroked="f" strokeweight=".5pt">
                <v:shadow on="t" color="black" opacity="20971f" offset="0,2.2pt"/>
                <v:textbox>
                  <w:txbxContent>
                    <w:p w14:paraId="00FF0078" w14:textId="2DE4D9AC" w:rsidR="007C3A52" w:rsidRPr="00633CBE" w:rsidRDefault="00F32F96" w:rsidP="007C3A52">
                      <w:pP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33</w:t>
                      </w:r>
                      <w:r w:rsidRPr="00633CB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 </w:t>
                      </w:r>
                      <w:r w:rsidR="007C3A52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invited to </w:t>
                      </w:r>
                      <w:proofErr w:type="gramStart"/>
                      <w:r w:rsidR="007C3A52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interview</w:t>
                      </w:r>
                      <w:proofErr w:type="gramEnd"/>
                    </w:p>
                    <w:p w14:paraId="22EF67C1" w14:textId="4695B61C" w:rsidR="007C3A52" w:rsidRPr="00542DEE" w:rsidRDefault="007C3A52" w:rsidP="0082097B">
                      <w:pPr>
                        <w:pStyle w:val="ListParagraph"/>
                        <w:rPr>
                          <w:strike/>
                          <w:color w:val="FFFFFF" w:themeColor="background1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4A5162" wp14:editId="17C4CD46">
                <wp:simplePos x="0" y="0"/>
                <wp:positionH relativeFrom="column">
                  <wp:posOffset>50800</wp:posOffset>
                </wp:positionH>
                <wp:positionV relativeFrom="paragraph">
                  <wp:posOffset>4919345</wp:posOffset>
                </wp:positionV>
                <wp:extent cx="1473200" cy="406400"/>
                <wp:effectExtent l="0" t="0" r="1270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200" cy="4064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6C2A0F" w14:textId="77777777" w:rsidR="007C3A52" w:rsidRPr="006C5819" w:rsidRDefault="007C3A52" w:rsidP="007C3A52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6C5819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Invited to Inter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4A5162" id="Rectangle 9" o:spid="_x0000_s1029" style="position:absolute;margin-left:4pt;margin-top:387.35pt;width:116pt;height:3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" fillcolor="white [3201]" strokecolor="#a5a5a5 [3206]" strokeweight="1pt">
                <v:textbox>
                  <w:txbxContent>
                    <w:p w14:paraId="556C2A0F" w14:textId="77777777" w:rsidR="007C3A52" w:rsidRPr="006C5819" w:rsidRDefault="007C3A52" w:rsidP="007C3A52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6C5819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Invited to Interview</w:t>
                      </w: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C0A88E" wp14:editId="2AACC7C1">
                <wp:simplePos x="0" y="0"/>
                <wp:positionH relativeFrom="column">
                  <wp:posOffset>2667000</wp:posOffset>
                </wp:positionH>
                <wp:positionV relativeFrom="paragraph">
                  <wp:posOffset>4438650</wp:posOffset>
                </wp:positionV>
                <wp:extent cx="0" cy="469900"/>
                <wp:effectExtent l="88900" t="0" r="63500" b="254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900"/>
                        </a:xfrm>
                        <a:prstGeom prst="line">
                          <a:avLst/>
                        </a:prstGeom>
                        <a:ln w="25400" cap="flat" cmpd="sng" algn="ctr">
                          <a:solidFill>
                            <a:schemeClr val="tx2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3E636F" id="Straight Connector 2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349.5pt" to="210pt,38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" strokecolor="#44546a [3215]" strokeweight="2pt">
                <v:stroke endarrow="open"/>
              </v:line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DB4424" wp14:editId="300054DF">
                <wp:simplePos x="0" y="0"/>
                <wp:positionH relativeFrom="column">
                  <wp:posOffset>52070</wp:posOffset>
                </wp:positionH>
                <wp:positionV relativeFrom="paragraph">
                  <wp:posOffset>3385820</wp:posOffset>
                </wp:positionV>
                <wp:extent cx="1435100" cy="508000"/>
                <wp:effectExtent l="0" t="0" r="1270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0" cy="508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965E36" w14:textId="77777777" w:rsidR="007C3A52" w:rsidRPr="006C5819" w:rsidRDefault="007C3A52" w:rsidP="007C3A52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6C5819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Eligible and Willing to be </w:t>
                            </w:r>
                            <w:proofErr w:type="gramStart"/>
                            <w:r w:rsidRPr="006C5819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Interviewe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DB4424" id="Rectangle 8" o:spid="_x0000_s1030" style="position:absolute;margin-left:4.1pt;margin-top:266.6pt;width:113pt;height:4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" fillcolor="white [3201]" strokecolor="#a5a5a5 [3206]" strokeweight="1pt">
                <v:textbox>
                  <w:txbxContent>
                    <w:p w14:paraId="31965E36" w14:textId="77777777" w:rsidR="007C3A52" w:rsidRPr="006C5819" w:rsidRDefault="007C3A52" w:rsidP="007C3A52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6C5819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 xml:space="preserve">Eligible and Willing to be </w:t>
                      </w:r>
                      <w:proofErr w:type="gramStart"/>
                      <w:r w:rsidRPr="006C5819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Interviewed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E5DB23" wp14:editId="05F65A90">
                <wp:simplePos x="0" y="0"/>
                <wp:positionH relativeFrom="column">
                  <wp:posOffset>1640205</wp:posOffset>
                </wp:positionH>
                <wp:positionV relativeFrom="paragraph">
                  <wp:posOffset>3385820</wp:posOffset>
                </wp:positionV>
                <wp:extent cx="1955800" cy="1049655"/>
                <wp:effectExtent l="50800" t="38100" r="50800" b="93345"/>
                <wp:wrapNone/>
                <wp:docPr id="2112747240" name="Rectangle 2112747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10496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  <a:effectLst>
                          <a:outerShdw blurRad="44450" dist="27940" dir="5400000" algn="ctr">
                            <a:srgbClr val="000000">
                              <a:alpha val="32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balanced" dir="t">
                            <a:rot lat="0" lon="0" rev="8700000"/>
                          </a:lightRig>
                        </a:scene3d>
                        <a:sp3d/>
                      </wps:spPr>
                      <wps:style>
                        <a:lnRef idx="1">
                          <a:schemeClr val="accent6"/>
                        </a:lnRef>
                        <a:fillRef idx="3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A91282" w14:textId="161B55F8" w:rsidR="007C3A52" w:rsidRPr="00633CBE" w:rsidRDefault="00F32F96" w:rsidP="007C3A52">
                            <w:pP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49</w:t>
                            </w:r>
                            <w:r w:rsidRPr="00633CB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 </w:t>
                            </w:r>
                            <w:r w:rsidR="007C3A52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willing to be </w:t>
                            </w:r>
                            <w:proofErr w:type="gramStart"/>
                            <w:r w:rsidR="007C3A52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interviewed</w:t>
                            </w:r>
                            <w:proofErr w:type="gramEnd"/>
                          </w:p>
                          <w:p w14:paraId="1B906B81" w14:textId="6CC66260" w:rsidR="007C3A52" w:rsidRPr="00633CBE" w:rsidRDefault="007C3A52" w:rsidP="00252A2C">
                            <w:pPr>
                              <w:pStyle w:val="ListParagraph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E5DB23" id="Rectangle 2112747240" o:spid="_x0000_s1031" style="position:absolute;margin-left:129.15pt;margin-top:266.6pt;width:154pt;height:82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" fillcolor="#2f5496 [2404]" stroked="f" strokeweight=".5pt">
                <v:shadow on="t" color="black" opacity="20971f" offset="0,2.2pt"/>
                <v:textbox>
                  <w:txbxContent>
                    <w:p w14:paraId="70A91282" w14:textId="161B55F8" w:rsidR="007C3A52" w:rsidRPr="00633CBE" w:rsidRDefault="00F32F96" w:rsidP="007C3A52">
                      <w:pP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49</w:t>
                      </w:r>
                      <w:r w:rsidRPr="00633CB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 </w:t>
                      </w:r>
                      <w:r w:rsidR="007C3A52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willing to be </w:t>
                      </w:r>
                      <w:proofErr w:type="gramStart"/>
                      <w:r w:rsidR="007C3A52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interviewed</w:t>
                      </w:r>
                      <w:proofErr w:type="gramEnd"/>
                    </w:p>
                    <w:p w14:paraId="1B906B81" w14:textId="6CC66260" w:rsidR="007C3A52" w:rsidRPr="00633CBE" w:rsidRDefault="007C3A52" w:rsidP="00252A2C">
                      <w:pPr>
                        <w:pStyle w:val="ListParagraph"/>
                        <w:rPr>
                          <w:color w:val="FFFFFF" w:themeColor="background1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567355" wp14:editId="4E7F9996">
                <wp:simplePos x="0" y="0"/>
                <wp:positionH relativeFrom="column">
                  <wp:posOffset>2667000</wp:posOffset>
                </wp:positionH>
                <wp:positionV relativeFrom="paragraph">
                  <wp:posOffset>2908935</wp:posOffset>
                </wp:positionV>
                <wp:extent cx="0" cy="469900"/>
                <wp:effectExtent l="88900" t="0" r="63500" b="254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900"/>
                        </a:xfrm>
                        <a:prstGeom prst="line">
                          <a:avLst/>
                        </a:prstGeom>
                        <a:ln w="25400" cap="flat" cmpd="sng" algn="ctr">
                          <a:solidFill>
                            <a:schemeClr val="tx2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9E6D89" id="Straight Connector 1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229.05pt" to="210pt,26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" strokecolor="#44546a [3215]" strokeweight="2pt">
                <v:stroke endarrow="open"/>
              </v:line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036792" wp14:editId="799C8DBC">
                <wp:simplePos x="0" y="0"/>
                <wp:positionH relativeFrom="column">
                  <wp:posOffset>1626235</wp:posOffset>
                </wp:positionH>
                <wp:positionV relativeFrom="paragraph">
                  <wp:posOffset>1852295</wp:posOffset>
                </wp:positionV>
                <wp:extent cx="1955800" cy="1049655"/>
                <wp:effectExtent l="50800" t="38100" r="50800" b="93345"/>
                <wp:wrapNone/>
                <wp:docPr id="755368965" name="Rectangle 7553689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10496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  <a:effectLst>
                          <a:outerShdw blurRad="44450" dist="27940" dir="5400000" algn="ctr">
                            <a:srgbClr val="000000">
                              <a:alpha val="32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balanced" dir="t">
                            <a:rot lat="0" lon="0" rev="8700000"/>
                          </a:lightRig>
                        </a:scene3d>
                        <a:sp3d/>
                      </wps:spPr>
                      <wps:style>
                        <a:lnRef idx="1">
                          <a:schemeClr val="accent6"/>
                        </a:lnRef>
                        <a:fillRef idx="3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790204" w14:textId="569E0036" w:rsidR="007C3A52" w:rsidRPr="00633CBE" w:rsidRDefault="00F32F96" w:rsidP="007C3A52">
                            <w:pP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95 </w:t>
                            </w:r>
                            <w:r w:rsidR="007C3A52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eligible </w:t>
                            </w:r>
                            <w:r w:rsidR="007C3A52" w:rsidRPr="00633CB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contacts</w:t>
                            </w:r>
                          </w:p>
                          <w:p w14:paraId="6A1A407B" w14:textId="7711B0F7" w:rsidR="007C3A52" w:rsidRPr="00633CBE" w:rsidRDefault="007C3A52" w:rsidP="00B754A0">
                            <w:pPr>
                              <w:pStyle w:val="ListParagraph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036792" id="Rectangle 755368965" o:spid="_x0000_s1032" style="position:absolute;margin-left:128.05pt;margin-top:145.85pt;width:154pt;height:82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" fillcolor="#2f5496 [2404]" stroked="f" strokeweight=".5pt">
                <v:shadow on="t" color="black" opacity="20971f" offset="0,2.2pt"/>
                <v:textbox>
                  <w:txbxContent>
                    <w:p w14:paraId="0E790204" w14:textId="569E0036" w:rsidR="007C3A52" w:rsidRPr="00633CBE" w:rsidRDefault="00F32F96" w:rsidP="007C3A52">
                      <w:pP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95 </w:t>
                      </w:r>
                      <w:r w:rsidR="007C3A52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eligible </w:t>
                      </w:r>
                      <w:r w:rsidR="007C3A52" w:rsidRPr="00633CB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contacts</w:t>
                      </w:r>
                    </w:p>
                    <w:p w14:paraId="6A1A407B" w14:textId="7711B0F7" w:rsidR="007C3A52" w:rsidRPr="00633CBE" w:rsidRDefault="007C3A52" w:rsidP="00B754A0">
                      <w:pPr>
                        <w:pStyle w:val="ListParagraph"/>
                        <w:rPr>
                          <w:color w:val="FFFFFF" w:themeColor="background1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2A43986" wp14:editId="44AACAB2">
                <wp:simplePos x="0" y="0"/>
                <wp:positionH relativeFrom="column">
                  <wp:posOffset>1640205</wp:posOffset>
                </wp:positionH>
                <wp:positionV relativeFrom="paragraph">
                  <wp:posOffset>333375</wp:posOffset>
                </wp:positionV>
                <wp:extent cx="1955800" cy="1050925"/>
                <wp:effectExtent l="50800" t="38100" r="50800" b="920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800" cy="10509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  <a:effectLst>
                          <a:outerShdw blurRad="44450" dist="27940" dir="5400000" algn="ctr">
                            <a:srgbClr val="000000">
                              <a:alpha val="32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balanced" dir="t">
                            <a:rot lat="0" lon="0" rev="8700000"/>
                          </a:lightRig>
                        </a:scene3d>
                        <a:sp3d/>
                      </wps:spPr>
                      <wps:style>
                        <a:lnRef idx="1">
                          <a:schemeClr val="accent6"/>
                        </a:lnRef>
                        <a:fillRef idx="3">
                          <a:schemeClr val="accent6"/>
                        </a:fillRef>
                        <a:effectRef idx="2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44EDB6" w14:textId="5EB8D67D" w:rsidR="00B754A0" w:rsidRDefault="00F32F96" w:rsidP="007C3A52">
                            <w:pP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151</w:t>
                            </w:r>
                            <w:r w:rsidRPr="00633CB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 </w:t>
                            </w:r>
                            <w:r w:rsidR="007C3A52" w:rsidRPr="00633CB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total contacts</w:t>
                            </w:r>
                            <w:r w:rsidR="00630D9C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 </w:t>
                            </w:r>
                          </w:p>
                          <w:p w14:paraId="0C28AD17" w14:textId="497ADD39" w:rsidR="007C3A52" w:rsidRPr="00633CBE" w:rsidRDefault="00B754A0" w:rsidP="007C3A52">
                            <w:pP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Recruited </w:t>
                            </w:r>
                            <w:r w:rsidR="00630D9C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 xml:space="preserve">via social </w:t>
                            </w:r>
                            <w:proofErr w:type="gramStart"/>
                            <w:r w:rsidR="00630D9C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media</w:t>
                            </w:r>
                            <w:proofErr w:type="gramEnd"/>
                          </w:p>
                          <w:p w14:paraId="558B792B" w14:textId="7CFF99BE" w:rsidR="007C3A52" w:rsidRPr="00633CBE" w:rsidRDefault="007C3A52" w:rsidP="00630D9C">
                            <w:pPr>
                              <w:pStyle w:val="ListParagraph"/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43986" id="Rectangle 1" o:spid="_x0000_s1033" style="position:absolute;margin-left:129.15pt;margin-top:26.25pt;width:154pt;height:82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" fillcolor="#2f5496 [2404]" stroked="f" strokeweight=".5pt">
                <v:shadow on="t" color="black" opacity="20971f" offset="0,2.2pt"/>
                <v:textbox>
                  <w:txbxContent>
                    <w:p w14:paraId="4444EDB6" w14:textId="5EB8D67D" w:rsidR="00B754A0" w:rsidRDefault="00F32F96" w:rsidP="007C3A52">
                      <w:pP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151</w:t>
                      </w:r>
                      <w:r w:rsidRPr="00633CB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 </w:t>
                      </w:r>
                      <w:r w:rsidR="007C3A52" w:rsidRPr="00633CB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total contacts</w:t>
                      </w:r>
                      <w:r w:rsidR="00630D9C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 </w:t>
                      </w:r>
                    </w:p>
                    <w:p w14:paraId="0C28AD17" w14:textId="497ADD39" w:rsidR="007C3A52" w:rsidRPr="00633CBE" w:rsidRDefault="00B754A0" w:rsidP="007C3A52">
                      <w:pP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Recruited </w:t>
                      </w:r>
                      <w:r w:rsidR="00630D9C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 xml:space="preserve">via social </w:t>
                      </w:r>
                      <w:proofErr w:type="gramStart"/>
                      <w:r w:rsidR="00630D9C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media</w:t>
                      </w:r>
                      <w:proofErr w:type="gramEnd"/>
                    </w:p>
                    <w:p w14:paraId="558B792B" w14:textId="7CFF99BE" w:rsidR="007C3A52" w:rsidRPr="00633CBE" w:rsidRDefault="007C3A52" w:rsidP="00630D9C">
                      <w:pPr>
                        <w:pStyle w:val="ListParagraph"/>
                        <w:rPr>
                          <w:color w:val="FFFFFF" w:themeColor="background1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7F5659" wp14:editId="672EDC5D">
                <wp:simplePos x="0" y="0"/>
                <wp:positionH relativeFrom="column">
                  <wp:posOffset>48895</wp:posOffset>
                </wp:positionH>
                <wp:positionV relativeFrom="paragraph">
                  <wp:posOffset>333375</wp:posOffset>
                </wp:positionV>
                <wp:extent cx="1435100" cy="342900"/>
                <wp:effectExtent l="0" t="0" r="1270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0" cy="3429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B43A2A" w14:textId="77777777" w:rsidR="007C3A52" w:rsidRPr="006C5819" w:rsidRDefault="007C3A52" w:rsidP="007C3A52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6C5819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Initial Conta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F5659" id="Rectangle 2" o:spid="_x0000_s1034" style="position:absolute;margin-left:3.85pt;margin-top:26.25pt;width:113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" fillcolor="white [3201]" strokecolor="#a5a5a5 [3206]" strokeweight="1pt">
                <v:textbox>
                  <w:txbxContent>
                    <w:p w14:paraId="62B43A2A" w14:textId="77777777" w:rsidR="007C3A52" w:rsidRPr="006C5819" w:rsidRDefault="007C3A52" w:rsidP="007C3A52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6C5819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Initial Contacts</w:t>
                      </w: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47F1B6" wp14:editId="0BC8C37D">
                <wp:simplePos x="0" y="0"/>
                <wp:positionH relativeFrom="column">
                  <wp:posOffset>50800</wp:posOffset>
                </wp:positionH>
                <wp:positionV relativeFrom="paragraph">
                  <wp:posOffset>1866900</wp:posOffset>
                </wp:positionV>
                <wp:extent cx="1435100" cy="355600"/>
                <wp:effectExtent l="0" t="0" r="1270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0" cy="3556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284B67" w14:textId="77777777" w:rsidR="007C3A52" w:rsidRPr="006C5819" w:rsidRDefault="007C3A52" w:rsidP="007C3A52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6C5819"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Eligible Conta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7F1B6" id="Rectangle 7" o:spid="_x0000_s1035" style="position:absolute;margin-left:4pt;margin-top:147pt;width:113pt;height:2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" fillcolor="white [3201]" strokecolor="#a5a5a5 [3206]" strokeweight="1pt">
                <v:textbox>
                  <w:txbxContent>
                    <w:p w14:paraId="37284B67" w14:textId="77777777" w:rsidR="007C3A52" w:rsidRPr="006C5819" w:rsidRDefault="007C3A52" w:rsidP="007C3A52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6C5819">
                        <w:rPr>
                          <w:b/>
                          <w:bCs/>
                          <w:color w:val="000000" w:themeColor="text1"/>
                          <w:lang w:val="en-US"/>
                        </w:rPr>
                        <w:t>Eligible Contacts</w:t>
                      </w:r>
                    </w:p>
                  </w:txbxContent>
                </v:textbox>
              </v:rect>
            </w:pict>
          </mc:Fallback>
        </mc:AlternateContent>
      </w: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87B390" wp14:editId="6FC76A4D">
                <wp:simplePos x="0" y="0"/>
                <wp:positionH relativeFrom="column">
                  <wp:posOffset>2667000</wp:posOffset>
                </wp:positionH>
                <wp:positionV relativeFrom="paragraph">
                  <wp:posOffset>1380490</wp:posOffset>
                </wp:positionV>
                <wp:extent cx="0" cy="469900"/>
                <wp:effectExtent l="88900" t="0" r="63500" b="254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900"/>
                        </a:xfrm>
                        <a:prstGeom prst="line">
                          <a:avLst/>
                        </a:prstGeom>
                        <a:ln w="25400" cap="flat" cmpd="sng" algn="ctr">
                          <a:solidFill>
                            <a:schemeClr val="tx2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3A11D7" id="Straight Connector 1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108.7pt" to="210pt,14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" strokecolor="#44546a [3215]" strokeweight="2pt">
                <v:stroke endarrow="open"/>
              </v:line>
            </w:pict>
          </mc:Fallback>
        </mc:AlternateContent>
      </w:r>
    </w:p>
    <w:p w14:paraId="5CBA97B5" w14:textId="77777777" w:rsidR="007C3A52" w:rsidRPr="00E5198A" w:rsidRDefault="007C3A52" w:rsidP="007C3A52">
      <w:pPr>
        <w:rPr>
          <w:rFonts w:cstheme="minorHAnsi"/>
        </w:rPr>
      </w:pPr>
    </w:p>
    <w:p w14:paraId="7D5AEAFE" w14:textId="77777777" w:rsidR="007C3A52" w:rsidRPr="00E5198A" w:rsidRDefault="007C3A52" w:rsidP="007C3A52">
      <w:pPr>
        <w:rPr>
          <w:rFonts w:cstheme="minorHAnsi"/>
        </w:rPr>
      </w:pPr>
    </w:p>
    <w:p w14:paraId="23F61639" w14:textId="77777777" w:rsidR="007C3A52" w:rsidRPr="00E5198A" w:rsidRDefault="007C3A52" w:rsidP="007C3A52">
      <w:pPr>
        <w:rPr>
          <w:rFonts w:cstheme="minorHAnsi"/>
        </w:rPr>
      </w:pPr>
    </w:p>
    <w:p w14:paraId="32BF5D9A" w14:textId="77777777" w:rsidR="007C3A52" w:rsidRPr="00E5198A" w:rsidRDefault="007C3A52" w:rsidP="007C3A52">
      <w:pPr>
        <w:rPr>
          <w:rFonts w:cstheme="minorHAnsi"/>
        </w:rPr>
      </w:pPr>
    </w:p>
    <w:p w14:paraId="7276AF10" w14:textId="4554D440" w:rsidR="007C3A52" w:rsidRPr="00E5198A" w:rsidRDefault="00A0375C" w:rsidP="007C3A52">
      <w:pPr>
        <w:rPr>
          <w:rFonts w:cstheme="minorHAnsi"/>
        </w:rPr>
      </w:pP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06008D" wp14:editId="1033F3D3">
                <wp:simplePos x="0" y="0"/>
                <wp:positionH relativeFrom="column">
                  <wp:posOffset>4032250</wp:posOffset>
                </wp:positionH>
                <wp:positionV relativeFrom="paragraph">
                  <wp:posOffset>58420</wp:posOffset>
                </wp:positionV>
                <wp:extent cx="1993900" cy="1054100"/>
                <wp:effectExtent l="0" t="0" r="25400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900" cy="1054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973503" w14:textId="561EDE79" w:rsidR="007C3A52" w:rsidRPr="00A0375C" w:rsidRDefault="00A0375C" w:rsidP="007C3A5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0375C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48 did not leave contact </w:t>
                            </w:r>
                            <w:proofErr w:type="gramStart"/>
                            <w:r w:rsidRPr="00A0375C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formation</w:t>
                            </w:r>
                            <w:proofErr w:type="gramEnd"/>
                            <w:r w:rsidRPr="00A0375C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02010164" w14:textId="3AEA267A" w:rsidR="00A0375C" w:rsidRPr="00A0375C" w:rsidRDefault="00A0375C" w:rsidP="007C3A5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0375C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8 were ineligible (did not smoke RYO predominantly; could not be interviewed in pers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6008D" id="Rectangle 16" o:spid="_x0000_s1036" style="position:absolute;margin-left:317.5pt;margin-top:4.6pt;width:157pt;height:8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" fillcolor="window" strokecolor="#a5a5a5" strokeweight="1pt">
                <v:textbox>
                  <w:txbxContent>
                    <w:p w14:paraId="65973503" w14:textId="561EDE79" w:rsidR="007C3A52" w:rsidRPr="00A0375C" w:rsidRDefault="00A0375C" w:rsidP="007C3A5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A0375C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48 did not leave contact </w:t>
                      </w:r>
                      <w:proofErr w:type="gramStart"/>
                      <w:r w:rsidRPr="00A0375C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formation</w:t>
                      </w:r>
                      <w:proofErr w:type="gramEnd"/>
                      <w:r w:rsidRPr="00A0375C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02010164" w14:textId="3AEA267A" w:rsidR="00A0375C" w:rsidRPr="00A0375C" w:rsidRDefault="00A0375C" w:rsidP="007C3A5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A0375C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8 were ineligible (did not smoke RYO predominantly; could not be interviewed in person</w:t>
                      </w:r>
                    </w:p>
                  </w:txbxContent>
                </v:textbox>
              </v:rect>
            </w:pict>
          </mc:Fallback>
        </mc:AlternateContent>
      </w:r>
    </w:p>
    <w:p w14:paraId="4E26FC03" w14:textId="74ED0E91" w:rsidR="007C3A52" w:rsidRPr="00E5198A" w:rsidRDefault="007C3A52" w:rsidP="007C3A52">
      <w:pPr>
        <w:rPr>
          <w:rFonts w:cstheme="minorHAnsi"/>
        </w:rPr>
      </w:pPr>
    </w:p>
    <w:p w14:paraId="489EDB07" w14:textId="77777777" w:rsidR="007C3A52" w:rsidRPr="00E5198A" w:rsidRDefault="007C3A52" w:rsidP="007C3A52">
      <w:pPr>
        <w:rPr>
          <w:rFonts w:cstheme="minorHAnsi"/>
        </w:rPr>
      </w:pPr>
    </w:p>
    <w:p w14:paraId="11457084" w14:textId="131FE891" w:rsidR="007C3A52" w:rsidRPr="00E5198A" w:rsidRDefault="00B606DC" w:rsidP="007C3A52">
      <w:pPr>
        <w:rPr>
          <w:rFonts w:cstheme="minorHAnsi"/>
        </w:rPr>
      </w:pP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6CEC49" wp14:editId="2889E363">
                <wp:simplePos x="0" y="0"/>
                <wp:positionH relativeFrom="column">
                  <wp:posOffset>2667000</wp:posOffset>
                </wp:positionH>
                <wp:positionV relativeFrom="paragraph">
                  <wp:posOffset>77470</wp:posOffset>
                </wp:positionV>
                <wp:extent cx="1371600" cy="0"/>
                <wp:effectExtent l="0" t="88900" r="0" b="88900"/>
                <wp:wrapNone/>
                <wp:docPr id="119070862" name="Straight Connector 1190708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25400" cap="flat" cmpd="sng" algn="ctr">
                          <a:solidFill>
                            <a:schemeClr val="tx2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46F38B" id="Straight Connector 11907086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6.1pt" to="318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" strokecolor="#44546a [3215]" strokeweight="2pt">
                <v:stroke endarrow="open"/>
              </v:line>
            </w:pict>
          </mc:Fallback>
        </mc:AlternateContent>
      </w:r>
    </w:p>
    <w:p w14:paraId="2FFA2AAE" w14:textId="77777777" w:rsidR="007C3A52" w:rsidRPr="00E5198A" w:rsidRDefault="007C3A52" w:rsidP="007C3A52">
      <w:pPr>
        <w:rPr>
          <w:rFonts w:cstheme="minorHAnsi"/>
        </w:rPr>
      </w:pPr>
    </w:p>
    <w:p w14:paraId="2B442DED" w14:textId="77777777" w:rsidR="007C3A52" w:rsidRPr="00E5198A" w:rsidRDefault="007C3A52" w:rsidP="007C3A52">
      <w:pPr>
        <w:rPr>
          <w:rFonts w:cstheme="minorHAnsi"/>
        </w:rPr>
      </w:pPr>
    </w:p>
    <w:p w14:paraId="71A2B955" w14:textId="77777777" w:rsidR="007C3A52" w:rsidRPr="00E5198A" w:rsidRDefault="007C3A52" w:rsidP="007C3A52">
      <w:pPr>
        <w:rPr>
          <w:rFonts w:cstheme="minorHAnsi"/>
        </w:rPr>
      </w:pPr>
    </w:p>
    <w:p w14:paraId="0AACE2B9" w14:textId="669E5CAC" w:rsidR="007C3A52" w:rsidRPr="00E5198A" w:rsidRDefault="00F32F96" w:rsidP="007C3A52">
      <w:pPr>
        <w:rPr>
          <w:rFonts w:cstheme="minorHAnsi"/>
        </w:rPr>
      </w:pP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369E29" wp14:editId="25578D19">
                <wp:simplePos x="0" y="0"/>
                <wp:positionH relativeFrom="column">
                  <wp:posOffset>4032250</wp:posOffset>
                </wp:positionH>
                <wp:positionV relativeFrom="paragraph">
                  <wp:posOffset>153670</wp:posOffset>
                </wp:positionV>
                <wp:extent cx="1981200" cy="1358900"/>
                <wp:effectExtent l="0" t="0" r="1905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1358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D9A9CD" w14:textId="74097198" w:rsidR="007C3A52" w:rsidRDefault="00F32F96" w:rsidP="007C3A5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D5EB7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AD5EB7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754A0" w:rsidRPr="00AD5EB7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could not be contacted (3+ attempts) after being sent </w:t>
                            </w:r>
                            <w:r w:rsidR="00AD5EB7" w:rsidRPr="00AD5EB7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n information </w:t>
                            </w:r>
                            <w:proofErr w:type="gramStart"/>
                            <w:r w:rsidR="00AD5EB7" w:rsidRPr="00AD5EB7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heet</w:t>
                            </w:r>
                            <w:proofErr w:type="gramEnd"/>
                          </w:p>
                          <w:p w14:paraId="11B75A61" w14:textId="2957BB8C" w:rsidR="00222ACC" w:rsidRDefault="00F32F96" w:rsidP="007C3A5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4 </w:t>
                            </w:r>
                            <w:r w:rsidR="00AD5EB7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were no longer </w:t>
                            </w:r>
                            <w:proofErr w:type="gramStart"/>
                            <w:r w:rsidR="00AD5EB7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interested</w:t>
                            </w:r>
                            <w:proofErr w:type="gramEnd"/>
                          </w:p>
                          <w:p w14:paraId="5DC530F0" w14:textId="5FEC7D3A" w:rsidR="00F32F96" w:rsidRPr="00AD5EB7" w:rsidRDefault="00F32F96" w:rsidP="007C3A5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0 were initially responded but stopped responding (assumed no longer interest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369E29" id="Rectangle 18" o:spid="_x0000_s1037" style="position:absolute;margin-left:317.5pt;margin-top:12.1pt;width:156pt;height:10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" fillcolor="window" strokecolor="#a5a5a5" strokeweight="1pt">
                <v:textbox>
                  <w:txbxContent>
                    <w:p w14:paraId="74D9A9CD" w14:textId="74097198" w:rsidR="007C3A52" w:rsidRDefault="00F32F96" w:rsidP="007C3A5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AD5EB7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3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AD5EB7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B754A0" w:rsidRPr="00AD5EB7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could not be contacted (3+ attempts) after being sent </w:t>
                      </w:r>
                      <w:r w:rsidR="00AD5EB7" w:rsidRPr="00AD5EB7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an information </w:t>
                      </w:r>
                      <w:proofErr w:type="gramStart"/>
                      <w:r w:rsidR="00AD5EB7" w:rsidRPr="00AD5EB7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heet</w:t>
                      </w:r>
                      <w:proofErr w:type="gramEnd"/>
                    </w:p>
                    <w:p w14:paraId="11B75A61" w14:textId="2957BB8C" w:rsidR="00222ACC" w:rsidRDefault="00F32F96" w:rsidP="007C3A5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4 </w:t>
                      </w:r>
                      <w:r w:rsidR="00AD5EB7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were no longer </w:t>
                      </w:r>
                      <w:proofErr w:type="gramStart"/>
                      <w:r w:rsidR="00AD5EB7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interested</w:t>
                      </w:r>
                      <w:proofErr w:type="gramEnd"/>
                    </w:p>
                    <w:p w14:paraId="5DC530F0" w14:textId="5FEC7D3A" w:rsidR="00F32F96" w:rsidRPr="00AD5EB7" w:rsidRDefault="00F32F96" w:rsidP="007C3A5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0 were initially responded but stopped responding (assumed no longer interested)</w:t>
                      </w:r>
                    </w:p>
                  </w:txbxContent>
                </v:textbox>
              </v:rect>
            </w:pict>
          </mc:Fallback>
        </mc:AlternateContent>
      </w:r>
    </w:p>
    <w:p w14:paraId="25829BF7" w14:textId="7D2AA9C2" w:rsidR="007C3A52" w:rsidRPr="00E5198A" w:rsidRDefault="007C3A52" w:rsidP="007C3A52">
      <w:pPr>
        <w:rPr>
          <w:rFonts w:cstheme="minorHAnsi"/>
        </w:rPr>
      </w:pPr>
    </w:p>
    <w:p w14:paraId="1EA61485" w14:textId="05CEB910" w:rsidR="007C3A52" w:rsidRPr="00E5198A" w:rsidRDefault="007C3A52" w:rsidP="007C3A52">
      <w:pPr>
        <w:rPr>
          <w:rFonts w:cstheme="minorHAnsi"/>
        </w:rPr>
      </w:pPr>
    </w:p>
    <w:p w14:paraId="646DF839" w14:textId="38921620" w:rsidR="007C3A52" w:rsidRPr="00E5198A" w:rsidRDefault="007C3A52" w:rsidP="007C3A52">
      <w:pPr>
        <w:rPr>
          <w:rFonts w:cstheme="minorHAnsi"/>
        </w:rPr>
      </w:pPr>
    </w:p>
    <w:p w14:paraId="69D88E9A" w14:textId="0E88C24E" w:rsidR="007C3A52" w:rsidRPr="00E5198A" w:rsidRDefault="00C01627" w:rsidP="007C3A52">
      <w:pPr>
        <w:rPr>
          <w:rFonts w:cstheme="minorHAnsi"/>
        </w:rPr>
      </w:pP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6E7E76" wp14:editId="50460EA6">
                <wp:simplePos x="0" y="0"/>
                <wp:positionH relativeFrom="column">
                  <wp:posOffset>2667000</wp:posOffset>
                </wp:positionH>
                <wp:positionV relativeFrom="paragraph">
                  <wp:posOffset>125730</wp:posOffset>
                </wp:positionV>
                <wp:extent cx="1371600" cy="0"/>
                <wp:effectExtent l="0" t="88900" r="0" b="889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25400" cap="flat" cmpd="sng" algn="ctr">
                          <a:solidFill>
                            <a:schemeClr val="tx2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C7FFF3" id="Straight Connector 2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9.9pt" to="318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" strokecolor="#44546a [3215]" strokeweight="2pt">
                <v:stroke endarrow="open"/>
              </v:line>
            </w:pict>
          </mc:Fallback>
        </mc:AlternateContent>
      </w:r>
    </w:p>
    <w:p w14:paraId="33E3995D" w14:textId="38CAA65C" w:rsidR="007C3A52" w:rsidRPr="00E5198A" w:rsidRDefault="007C3A52" w:rsidP="007C3A52">
      <w:pPr>
        <w:rPr>
          <w:rFonts w:cstheme="minorHAnsi"/>
        </w:rPr>
      </w:pPr>
    </w:p>
    <w:p w14:paraId="3D7F6272" w14:textId="77777777" w:rsidR="007C3A52" w:rsidRPr="00E5198A" w:rsidRDefault="007C3A52" w:rsidP="007C3A52">
      <w:pPr>
        <w:rPr>
          <w:rFonts w:cstheme="minorHAnsi"/>
        </w:rPr>
      </w:pPr>
    </w:p>
    <w:p w14:paraId="5AF08B33" w14:textId="2C784C85" w:rsidR="007C3A52" w:rsidRPr="00E5198A" w:rsidRDefault="007C3A52" w:rsidP="007C3A52">
      <w:pPr>
        <w:rPr>
          <w:rFonts w:cstheme="minorHAnsi"/>
        </w:rPr>
      </w:pPr>
    </w:p>
    <w:p w14:paraId="591910EC" w14:textId="77777777" w:rsidR="007C3A52" w:rsidRPr="00E5198A" w:rsidRDefault="007C3A52" w:rsidP="007C3A52">
      <w:pPr>
        <w:rPr>
          <w:rFonts w:cstheme="minorHAnsi"/>
        </w:rPr>
      </w:pPr>
    </w:p>
    <w:p w14:paraId="31AB0F11" w14:textId="7A13D853" w:rsidR="007C3A52" w:rsidRPr="00E5198A" w:rsidRDefault="00252A2C" w:rsidP="007C3A52">
      <w:pPr>
        <w:rPr>
          <w:rFonts w:cstheme="minorHAnsi"/>
        </w:rPr>
      </w:pPr>
      <w:r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03B421C5" wp14:editId="66A2A2FC">
                <wp:simplePos x="0" y="0"/>
                <wp:positionH relativeFrom="column">
                  <wp:posOffset>2679700</wp:posOffset>
                </wp:positionH>
                <wp:positionV relativeFrom="paragraph">
                  <wp:posOffset>174625</wp:posOffset>
                </wp:positionV>
                <wp:extent cx="3346450" cy="920750"/>
                <wp:effectExtent l="0" t="0" r="25400" b="12700"/>
                <wp:wrapNone/>
                <wp:docPr id="142389468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6450" cy="920750"/>
                          <a:chOff x="0" y="0"/>
                          <a:chExt cx="3346450" cy="920750"/>
                        </a:xfrm>
                      </wpg:grpSpPr>
                      <wps:wsp>
                        <wps:cNvPr id="1321516430" name="Rectangle 1321516430"/>
                        <wps:cNvSpPr/>
                        <wps:spPr>
                          <a:xfrm>
                            <a:off x="1365250" y="0"/>
                            <a:ext cx="1981200" cy="9207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A5A5A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E9E3A94" w14:textId="25C2AFEB" w:rsidR="00252A2C" w:rsidRPr="00FB5966" w:rsidRDefault="00F32F96" w:rsidP="00252A2C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16</w:t>
                              </w:r>
                              <w:r w:rsidRPr="00FB5966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FB5966" w:rsidRPr="00FB5966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were from groups </w:t>
                              </w:r>
                              <w:r w:rsidR="0021073B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from which we had several participants (women, p</w:t>
                              </w:r>
                              <w:r w:rsidR="0021073B">
                                <w:rPr>
                                  <w:rFonts w:cstheme="minorHAns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ā</w:t>
                              </w:r>
                              <w:r w:rsidR="0021073B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keh</w:t>
                              </w:r>
                              <w:r w:rsidR="0021073B">
                                <w:rPr>
                                  <w:rFonts w:cstheme="minorHAns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ā</w:t>
                              </w:r>
                              <w:r w:rsidR="0021073B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) </w:t>
                              </w:r>
                              <w:r w:rsidR="00FB5966" w:rsidRPr="00FB5966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and </w:t>
                              </w:r>
                              <w:r w:rsidR="0021073B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were held on file but </w:t>
                              </w:r>
                              <w:r w:rsidR="00FB5966" w:rsidRPr="00FB5966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not </w:t>
                              </w:r>
                              <w:proofErr w:type="gramStart"/>
                              <w:r w:rsidR="00FB5966" w:rsidRPr="00FB5966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booked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2602147" name="Straight Connector 442602147"/>
                        <wps:cNvCnPr/>
                        <wps:spPr>
                          <a:xfrm>
                            <a:off x="0" y="584200"/>
                            <a:ext cx="1371600" cy="0"/>
                          </a:xfrm>
                          <a:prstGeom prst="line">
                            <a:avLst/>
                          </a:prstGeom>
                          <a:ln w="25400" cap="flat" cmpd="sng" algn="ctr">
                            <a:solidFill>
                              <a:schemeClr val="tx2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B421C5" id="Group 1" o:spid="_x0000_s1038" style="position:absolute;margin-left:211pt;margin-top:13.75pt;width:263.5pt;height:72.5pt;z-index:251706368" coordsize="33464,92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">
                <v:rect id="Rectangle 1321516430" o:spid="_x0000_s1039" style="position:absolute;left:13652;width:19812;height:9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" fillcolor="window" strokecolor="#a5a5a5" strokeweight="1pt">
                  <v:textbox>
                    <w:txbxContent>
                      <w:p w14:paraId="1E9E3A94" w14:textId="25C2AFEB" w:rsidR="00252A2C" w:rsidRPr="00FB5966" w:rsidRDefault="00F32F96" w:rsidP="00252A2C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16</w:t>
                        </w:r>
                        <w:r w:rsidRPr="00FB5966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FB5966" w:rsidRPr="00FB5966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were from groups </w:t>
                        </w:r>
                        <w:r w:rsidR="0021073B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from which we had several participants (women, p</w:t>
                        </w:r>
                        <w:r w:rsidR="0021073B">
                          <w:rPr>
                            <w:rFonts w:cstheme="minorHAns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ā</w:t>
                        </w:r>
                        <w:r w:rsidR="0021073B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keh</w:t>
                        </w:r>
                        <w:r w:rsidR="0021073B">
                          <w:rPr>
                            <w:rFonts w:cstheme="minorHAns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ā</w:t>
                        </w:r>
                        <w:r w:rsidR="0021073B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) </w:t>
                        </w:r>
                        <w:r w:rsidR="00FB5966" w:rsidRPr="00FB5966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and </w:t>
                        </w:r>
                        <w:r w:rsidR="0021073B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were held on file but </w:t>
                        </w:r>
                        <w:r w:rsidR="00FB5966" w:rsidRPr="00FB5966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not </w:t>
                        </w:r>
                        <w:proofErr w:type="gramStart"/>
                        <w:r w:rsidR="00FB5966" w:rsidRPr="00FB5966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booked</w:t>
                        </w:r>
                        <w:proofErr w:type="gramEnd"/>
                      </w:p>
                    </w:txbxContent>
                  </v:textbox>
                </v:rect>
                <v:line id="Straight Connector 442602147" o:spid="_x0000_s1040" style="position:absolute;visibility:visible;mso-wrap-style:square" from="0,5842" to="13716,58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" strokecolor="#44546a [3215]" strokeweight="2pt">
                  <v:stroke endarrow="open"/>
                </v:line>
              </v:group>
            </w:pict>
          </mc:Fallback>
        </mc:AlternateContent>
      </w:r>
    </w:p>
    <w:p w14:paraId="0A6DD725" w14:textId="49211C18" w:rsidR="007C3A52" w:rsidRPr="00E5198A" w:rsidRDefault="007C3A52" w:rsidP="007C3A52">
      <w:pPr>
        <w:rPr>
          <w:rFonts w:cstheme="minorHAnsi"/>
        </w:rPr>
      </w:pPr>
    </w:p>
    <w:p w14:paraId="32E3635C" w14:textId="77777777" w:rsidR="007C3A52" w:rsidRPr="00E5198A" w:rsidRDefault="007C3A52" w:rsidP="007C3A52">
      <w:pPr>
        <w:rPr>
          <w:rFonts w:cstheme="minorHAnsi"/>
        </w:rPr>
      </w:pPr>
    </w:p>
    <w:p w14:paraId="58678DBF" w14:textId="77777777" w:rsidR="007C3A52" w:rsidRPr="00E5198A" w:rsidRDefault="007C3A52" w:rsidP="007C3A52">
      <w:pPr>
        <w:rPr>
          <w:rFonts w:cstheme="minorHAnsi"/>
        </w:rPr>
      </w:pPr>
    </w:p>
    <w:p w14:paraId="17B5C39D" w14:textId="77777777" w:rsidR="007C3A52" w:rsidRPr="00E5198A" w:rsidRDefault="007C3A52" w:rsidP="007C3A52">
      <w:pPr>
        <w:rPr>
          <w:rFonts w:cstheme="minorHAnsi"/>
        </w:rPr>
      </w:pPr>
    </w:p>
    <w:p w14:paraId="331E0EBD" w14:textId="178E18BE" w:rsidR="007C3A52" w:rsidRPr="00E5198A" w:rsidRDefault="007C3A52" w:rsidP="007C3A52">
      <w:pPr>
        <w:rPr>
          <w:rFonts w:cstheme="minorHAnsi"/>
        </w:rPr>
      </w:pPr>
    </w:p>
    <w:p w14:paraId="2328450C" w14:textId="77777777" w:rsidR="007C3A52" w:rsidRPr="00E5198A" w:rsidRDefault="007C3A52" w:rsidP="007C3A52">
      <w:pPr>
        <w:rPr>
          <w:rFonts w:cstheme="minorHAnsi"/>
        </w:rPr>
      </w:pPr>
    </w:p>
    <w:p w14:paraId="5AEDB5C6" w14:textId="77777777" w:rsidR="007C3A52" w:rsidRPr="00E5198A" w:rsidRDefault="007C3A52" w:rsidP="007C3A52">
      <w:pPr>
        <w:rPr>
          <w:rFonts w:cstheme="minorHAnsi"/>
        </w:rPr>
      </w:pPr>
    </w:p>
    <w:p w14:paraId="6C6353A7" w14:textId="77777777" w:rsidR="007C3A52" w:rsidRPr="00E5198A" w:rsidRDefault="007C3A52" w:rsidP="007C3A52">
      <w:pPr>
        <w:rPr>
          <w:rFonts w:cstheme="minorHAnsi"/>
        </w:rPr>
      </w:pPr>
    </w:p>
    <w:p w14:paraId="398D2EFF" w14:textId="593FD1FD" w:rsidR="007C3A52" w:rsidRPr="00E5198A" w:rsidRDefault="00BF1C9D" w:rsidP="007C3A52">
      <w:pPr>
        <w:rPr>
          <w:rFonts w:cstheme="minorHAnsi"/>
        </w:rPr>
      </w:pP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D18701" wp14:editId="18E50C54">
                <wp:simplePos x="0" y="0"/>
                <wp:positionH relativeFrom="column">
                  <wp:posOffset>4032250</wp:posOffset>
                </wp:positionH>
                <wp:positionV relativeFrom="paragraph">
                  <wp:posOffset>5080</wp:posOffset>
                </wp:positionV>
                <wp:extent cx="2032000" cy="850900"/>
                <wp:effectExtent l="0" t="0" r="25400" b="2540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0" cy="850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440C42" w14:textId="0F2B2849" w:rsidR="007C3A52" w:rsidRDefault="00F32F96" w:rsidP="007C3A5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82097B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7C3A52" w:rsidRPr="0082097B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did not attend booked interview; could not be reached for follow </w:t>
                            </w:r>
                            <w:proofErr w:type="gramStart"/>
                            <w:r w:rsidR="007C3A52" w:rsidRPr="0082097B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up</w:t>
                            </w:r>
                            <w:proofErr w:type="gramEnd"/>
                          </w:p>
                          <w:p w14:paraId="027A11EA" w14:textId="05B53092" w:rsidR="0082097B" w:rsidRPr="0082097B" w:rsidRDefault="00F32F96" w:rsidP="007C3A5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1 </w:t>
                            </w:r>
                            <w:r w:rsidR="00BF1C9D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cancelled and could not be </w:t>
                            </w:r>
                            <w:proofErr w:type="gramStart"/>
                            <w:r w:rsidR="00BF1C9D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booke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D18701" id="Rectangle 24" o:spid="_x0000_s1041" style="position:absolute;margin-left:317.5pt;margin-top:.4pt;width:160pt;height:6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" fillcolor="window" strokecolor="#a5a5a5" strokeweight="1pt">
                <v:textbox>
                  <w:txbxContent>
                    <w:p w14:paraId="78440C42" w14:textId="0F2B2849" w:rsidR="007C3A52" w:rsidRDefault="00F32F96" w:rsidP="007C3A5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82097B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7C3A52" w:rsidRPr="0082097B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did not attend booked interview; could not be reached for follow </w:t>
                      </w:r>
                      <w:proofErr w:type="gramStart"/>
                      <w:r w:rsidR="007C3A52" w:rsidRPr="0082097B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up</w:t>
                      </w:r>
                      <w:proofErr w:type="gramEnd"/>
                    </w:p>
                    <w:p w14:paraId="027A11EA" w14:textId="05B53092" w:rsidR="0082097B" w:rsidRPr="0082097B" w:rsidRDefault="00F32F96" w:rsidP="007C3A5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1 </w:t>
                      </w:r>
                      <w:r w:rsidR="00BF1C9D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cancelled and could not be </w:t>
                      </w:r>
                      <w:proofErr w:type="gramStart"/>
                      <w:r w:rsidR="00BF1C9D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ebooked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7850B3E4" w14:textId="09E60AFA" w:rsidR="007C3A52" w:rsidRPr="00E5198A" w:rsidRDefault="007C3A52" w:rsidP="007C3A52">
      <w:pPr>
        <w:rPr>
          <w:rFonts w:cstheme="minorHAnsi"/>
        </w:rPr>
      </w:pPr>
    </w:p>
    <w:p w14:paraId="4B122811" w14:textId="77777777" w:rsidR="007C3A52" w:rsidRPr="00E5198A" w:rsidRDefault="007C3A52" w:rsidP="007C3A52">
      <w:pPr>
        <w:rPr>
          <w:rFonts w:cstheme="minorHAnsi"/>
        </w:rPr>
      </w:pPr>
    </w:p>
    <w:p w14:paraId="1297DFEE" w14:textId="16E7D35B" w:rsidR="007C3A52" w:rsidRPr="00E5198A" w:rsidRDefault="00B606DC" w:rsidP="007C3A52">
      <w:pPr>
        <w:rPr>
          <w:rFonts w:cstheme="minorHAnsi"/>
        </w:rPr>
      </w:pPr>
      <w:r w:rsidRPr="00E63D35"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DA7933" wp14:editId="4CE52887">
                <wp:simplePos x="0" y="0"/>
                <wp:positionH relativeFrom="column">
                  <wp:posOffset>2667000</wp:posOffset>
                </wp:positionH>
                <wp:positionV relativeFrom="paragraph">
                  <wp:posOffset>24130</wp:posOffset>
                </wp:positionV>
                <wp:extent cx="1371600" cy="0"/>
                <wp:effectExtent l="0" t="88900" r="0" b="88900"/>
                <wp:wrapNone/>
                <wp:docPr id="2126570609" name="Straight Connector 21265706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25400" cap="flat" cmpd="sng" algn="ctr">
                          <a:solidFill>
                            <a:schemeClr val="tx2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452A10" id="Straight Connector 2126570609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1.9pt" to="318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" strokecolor="#44546a [3215]" strokeweight="2pt">
                <v:stroke endarrow="open"/>
              </v:line>
            </w:pict>
          </mc:Fallback>
        </mc:AlternateContent>
      </w:r>
    </w:p>
    <w:p w14:paraId="67767970" w14:textId="77777777" w:rsidR="007C3A52" w:rsidRPr="00E5198A" w:rsidRDefault="007C3A52" w:rsidP="007C3A52">
      <w:pPr>
        <w:rPr>
          <w:rFonts w:cstheme="minorHAnsi"/>
        </w:rPr>
      </w:pPr>
    </w:p>
    <w:p w14:paraId="471D9E92" w14:textId="4B7344CC" w:rsidR="007C3A52" w:rsidRPr="00E5198A" w:rsidRDefault="007C3A52" w:rsidP="007C3A52">
      <w:pPr>
        <w:rPr>
          <w:rFonts w:cstheme="minorHAnsi"/>
        </w:rPr>
      </w:pPr>
    </w:p>
    <w:p w14:paraId="56591B8F" w14:textId="77777777" w:rsidR="007C3A52" w:rsidRPr="00E5198A" w:rsidRDefault="007C3A52" w:rsidP="007C3A52">
      <w:pPr>
        <w:rPr>
          <w:rFonts w:cstheme="minorHAnsi"/>
        </w:rPr>
      </w:pPr>
    </w:p>
    <w:p w14:paraId="33831298" w14:textId="20231AC8" w:rsidR="007C3A52" w:rsidRPr="00E5198A" w:rsidRDefault="007C3A52" w:rsidP="007C3A52">
      <w:pPr>
        <w:rPr>
          <w:rFonts w:cstheme="minorHAnsi"/>
        </w:rPr>
      </w:pPr>
    </w:p>
    <w:p w14:paraId="466D1C4C" w14:textId="77777777" w:rsidR="007C3A52" w:rsidRPr="00E5198A" w:rsidRDefault="007C3A52" w:rsidP="007C3A52">
      <w:pPr>
        <w:rPr>
          <w:rFonts w:cstheme="minorHAnsi"/>
        </w:rPr>
      </w:pPr>
    </w:p>
    <w:p w14:paraId="62E36999" w14:textId="77777777" w:rsidR="007C3A52" w:rsidRPr="00E5198A" w:rsidRDefault="007C3A52" w:rsidP="007C3A52">
      <w:pPr>
        <w:rPr>
          <w:rFonts w:cstheme="minorHAnsi"/>
        </w:rPr>
      </w:pPr>
    </w:p>
    <w:p w14:paraId="59D29F83" w14:textId="77777777" w:rsidR="00B253C4" w:rsidRPr="00940480" w:rsidRDefault="00B253C4" w:rsidP="007C3A52">
      <w:pPr>
        <w:rPr>
          <w:rFonts w:cstheme="minorHAnsi"/>
          <w:sz w:val="28"/>
          <w:szCs w:val="28"/>
          <w:highlight w:val="yellow"/>
          <w:u w:val="single"/>
        </w:rPr>
      </w:pPr>
    </w:p>
    <w:p w14:paraId="32A0BDB3" w14:textId="599D1059" w:rsidR="006935C6" w:rsidRPr="001967A1" w:rsidRDefault="006935C6" w:rsidP="001967A1">
      <w:pPr>
        <w:rPr>
          <w:rFonts w:cstheme="minorHAnsi"/>
          <w:b/>
          <w:bCs/>
          <w:u w:val="single"/>
        </w:rPr>
      </w:pPr>
    </w:p>
    <w:sectPr w:rsidR="006935C6" w:rsidRPr="001967A1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D99BA" w14:textId="77777777" w:rsidR="00EA1B00" w:rsidRDefault="00EA1B00" w:rsidP="00D5089C">
      <w:r>
        <w:separator/>
      </w:r>
    </w:p>
  </w:endnote>
  <w:endnote w:type="continuationSeparator" w:id="0">
    <w:p w14:paraId="73861BAF" w14:textId="77777777" w:rsidR="00EA1B00" w:rsidRDefault="00EA1B00" w:rsidP="00D50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EFB46" w14:textId="77777777" w:rsidR="00EA1B00" w:rsidRDefault="00EA1B00" w:rsidP="00D5089C">
      <w:r>
        <w:separator/>
      </w:r>
    </w:p>
  </w:footnote>
  <w:footnote w:type="continuationSeparator" w:id="0">
    <w:p w14:paraId="179BFA1B" w14:textId="77777777" w:rsidR="00EA1B00" w:rsidRDefault="00EA1B00" w:rsidP="00D508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768E0"/>
    <w:multiLevelType w:val="hybridMultilevel"/>
    <w:tmpl w:val="CA9A2F84"/>
    <w:lvl w:ilvl="0" w:tplc="84B8F006">
      <w:start w:val="29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E462CE"/>
    <w:multiLevelType w:val="hybridMultilevel"/>
    <w:tmpl w:val="513C04FC"/>
    <w:lvl w:ilvl="0" w:tplc="A798EF50">
      <w:start w:val="29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9F3B0B"/>
    <w:multiLevelType w:val="hybridMultilevel"/>
    <w:tmpl w:val="1004B6C4"/>
    <w:lvl w:ilvl="0" w:tplc="DC565310">
      <w:start w:val="1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977070">
    <w:abstractNumId w:val="2"/>
  </w:num>
  <w:num w:numId="2" w16cid:durableId="230310019">
    <w:abstractNumId w:val="1"/>
  </w:num>
  <w:num w:numId="3" w16cid:durableId="623387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A52"/>
    <w:rsid w:val="00000B63"/>
    <w:rsid w:val="00005935"/>
    <w:rsid w:val="00007C83"/>
    <w:rsid w:val="00041667"/>
    <w:rsid w:val="00051294"/>
    <w:rsid w:val="0006483F"/>
    <w:rsid w:val="000805A1"/>
    <w:rsid w:val="00094C1C"/>
    <w:rsid w:val="000A5D5A"/>
    <w:rsid w:val="000C2AFF"/>
    <w:rsid w:val="000C3662"/>
    <w:rsid w:val="000D0650"/>
    <w:rsid w:val="000D0E9C"/>
    <w:rsid w:val="000D58BB"/>
    <w:rsid w:val="000E7537"/>
    <w:rsid w:val="00103E82"/>
    <w:rsid w:val="00131C36"/>
    <w:rsid w:val="001967A1"/>
    <w:rsid w:val="001B0B79"/>
    <w:rsid w:val="001B3446"/>
    <w:rsid w:val="001B4BC1"/>
    <w:rsid w:val="001C4710"/>
    <w:rsid w:val="0021073B"/>
    <w:rsid w:val="00222ACC"/>
    <w:rsid w:val="00230DA7"/>
    <w:rsid w:val="00252A2C"/>
    <w:rsid w:val="002E65CB"/>
    <w:rsid w:val="002F3F84"/>
    <w:rsid w:val="002F7EBB"/>
    <w:rsid w:val="00327A01"/>
    <w:rsid w:val="00364B4D"/>
    <w:rsid w:val="00422333"/>
    <w:rsid w:val="00435C82"/>
    <w:rsid w:val="00460FCE"/>
    <w:rsid w:val="00481A25"/>
    <w:rsid w:val="004C07DB"/>
    <w:rsid w:val="004D0674"/>
    <w:rsid w:val="00542DEE"/>
    <w:rsid w:val="00575C77"/>
    <w:rsid w:val="005903FC"/>
    <w:rsid w:val="00593122"/>
    <w:rsid w:val="00630D9C"/>
    <w:rsid w:val="00631D78"/>
    <w:rsid w:val="006935C6"/>
    <w:rsid w:val="006A4EC1"/>
    <w:rsid w:val="006F79A2"/>
    <w:rsid w:val="007001BC"/>
    <w:rsid w:val="007175D1"/>
    <w:rsid w:val="0073591D"/>
    <w:rsid w:val="00765B24"/>
    <w:rsid w:val="00797E90"/>
    <w:rsid w:val="007C3A52"/>
    <w:rsid w:val="007C4461"/>
    <w:rsid w:val="007D6BB8"/>
    <w:rsid w:val="007E422E"/>
    <w:rsid w:val="007F3BAF"/>
    <w:rsid w:val="00813F8B"/>
    <w:rsid w:val="0082097B"/>
    <w:rsid w:val="0082468D"/>
    <w:rsid w:val="008910D0"/>
    <w:rsid w:val="00892E2C"/>
    <w:rsid w:val="008C330C"/>
    <w:rsid w:val="008E02E0"/>
    <w:rsid w:val="00940480"/>
    <w:rsid w:val="0094062E"/>
    <w:rsid w:val="00955785"/>
    <w:rsid w:val="00960E9F"/>
    <w:rsid w:val="009763B6"/>
    <w:rsid w:val="009D0B09"/>
    <w:rsid w:val="00A0375C"/>
    <w:rsid w:val="00A34F3F"/>
    <w:rsid w:val="00A64130"/>
    <w:rsid w:val="00A813B2"/>
    <w:rsid w:val="00AB2B05"/>
    <w:rsid w:val="00AD5EB7"/>
    <w:rsid w:val="00AE2418"/>
    <w:rsid w:val="00B253C4"/>
    <w:rsid w:val="00B40B27"/>
    <w:rsid w:val="00B43206"/>
    <w:rsid w:val="00B606DC"/>
    <w:rsid w:val="00B702D9"/>
    <w:rsid w:val="00B754A0"/>
    <w:rsid w:val="00B82C6F"/>
    <w:rsid w:val="00BB5C79"/>
    <w:rsid w:val="00BD3A80"/>
    <w:rsid w:val="00BE7A7D"/>
    <w:rsid w:val="00BF1C9D"/>
    <w:rsid w:val="00BF5B7B"/>
    <w:rsid w:val="00C01627"/>
    <w:rsid w:val="00C05556"/>
    <w:rsid w:val="00C959F1"/>
    <w:rsid w:val="00CA6D60"/>
    <w:rsid w:val="00CD2747"/>
    <w:rsid w:val="00CF5BE0"/>
    <w:rsid w:val="00CF74D5"/>
    <w:rsid w:val="00D02154"/>
    <w:rsid w:val="00D05708"/>
    <w:rsid w:val="00D12877"/>
    <w:rsid w:val="00D5089C"/>
    <w:rsid w:val="00D55B52"/>
    <w:rsid w:val="00DD533A"/>
    <w:rsid w:val="00E21D6D"/>
    <w:rsid w:val="00E7436B"/>
    <w:rsid w:val="00EA1B00"/>
    <w:rsid w:val="00EA559F"/>
    <w:rsid w:val="00ED5F47"/>
    <w:rsid w:val="00ED7135"/>
    <w:rsid w:val="00F05CA1"/>
    <w:rsid w:val="00F11F3D"/>
    <w:rsid w:val="00F32F96"/>
    <w:rsid w:val="00F331A9"/>
    <w:rsid w:val="00F35E8E"/>
    <w:rsid w:val="00F81929"/>
    <w:rsid w:val="00F96999"/>
    <w:rsid w:val="00FA377F"/>
    <w:rsid w:val="00FB43AE"/>
    <w:rsid w:val="00FB5966"/>
    <w:rsid w:val="00FC0F35"/>
    <w:rsid w:val="00FC429A"/>
    <w:rsid w:val="00FE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1C204"/>
  <w15:chartTrackingRefBased/>
  <w15:docId w15:val="{FD09E8E1-1556-8549-86AD-5CC417E11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A52"/>
    <w:pPr>
      <w:ind w:left="720"/>
      <w:contextualSpacing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D5089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508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089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5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B52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B4BC1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542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aham-DeMello</dc:creator>
  <cp:keywords/>
  <dc:description/>
  <cp:lastModifiedBy>Janet Hoek</cp:lastModifiedBy>
  <cp:revision>3</cp:revision>
  <dcterms:created xsi:type="dcterms:W3CDTF">2024-03-12T23:08:00Z</dcterms:created>
  <dcterms:modified xsi:type="dcterms:W3CDTF">2024-03-12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AyBcBDlC"/&gt;&lt;style id="http://www.zotero.org/styles/vancouver-brackets" locale="en-NZ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